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center" w:leader="none" w:pos="4533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ORTING INFORMATION 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1 Table. List of plant taxa (n=67) consumed by proboscis monkeys at the riverside (recorded by instantaneous scan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d libitu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ampling observation methods, from May 2015 to March 2017)</w:t>
      </w:r>
    </w:p>
    <w:tbl>
      <w:tblPr>
        <w:tblStyle w:val="Table1"/>
        <w:tblW w:w="7938.0" w:type="dxa"/>
        <w:jc w:val="center"/>
        <w:tblLayout w:type="fixed"/>
        <w:tblLook w:val="0400"/>
      </w:tblPr>
      <w:tblGrid>
        <w:gridCol w:w="1838"/>
        <w:gridCol w:w="2552"/>
        <w:gridCol w:w="3548"/>
        <w:tblGridChange w:id="0">
          <w:tblGrid>
            <w:gridCol w:w="1838"/>
            <w:gridCol w:w="2552"/>
            <w:gridCol w:w="3548"/>
          </w:tblGrid>
        </w:tblGridChange>
      </w:tblGrid>
      <w:tr>
        <w:trPr>
          <w:cantSplit w:val="0"/>
          <w:trHeight w:val="35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amily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ecie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Observation method sampling (n)</w:t>
            </w:r>
          </w:p>
        </w:tc>
      </w:tr>
      <w:tr>
        <w:trPr>
          <w:cantSplit w:val="0"/>
          <w:trHeight w:val="266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acard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Buchanania arboresc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racontomelon da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6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non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ananga odora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olyalthia obliqu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pocyn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lstonia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lstonia iwahigens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auvolfia sumatran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r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othos brevistylu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lus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arcinia parvifol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6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osit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ikania corda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9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naracea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gelaea borneens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ucurbit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richosanthes quinquala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llen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illenia borneens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illenia excel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0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etracera scand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pterocarp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Vatica venulo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4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ben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iospyros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2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iospyros sp.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iospyros tubercula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iospyros walichii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rythroxyl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Erythroxylum cune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uphorb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allotus floribundu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6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allotus muticu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28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Lam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Vitex pinna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c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39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4F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ur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tinodaphne glomera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ehaasia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3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55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Litsea acced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cythid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lanchonia valid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aesalpinia sp.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2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ynometra ramiflor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5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ynometra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5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albergia stipulacea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arkia cf. javani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phopyxid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Lophopyxis maingayi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4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6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thr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uabanga moluccan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Lagerstroemia specio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lv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olona serratifol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20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7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Kleinhovia hospi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5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terospermum diversifoliu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3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Pterospermum elongatu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c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(104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terospermum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or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Ficus benjamin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85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Ficus crassirame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9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Ficus fistulo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4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8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C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Ficus racemo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c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(848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F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Ficus sp.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9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yrt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yzygium cf. brachypodu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5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yzygium fastigiatu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9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ssiflor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assiflora foetid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4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9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ntidesma thwaitesianu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Bridelia penangian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A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Bridelia stipular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2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A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4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leistanthus obligonfoliu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leistanthus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5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A9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lochidion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utranjiv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rypetes s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9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AF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hamn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izyphius borneens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d libit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ub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3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Ludekia borneens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30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B5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6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itragyna specios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6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B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9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Nauclea orientali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c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(178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B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Nauclea subdit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2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BE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etramel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F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Octomeles sumatran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c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(195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C1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2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known spp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60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C4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5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known sp.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5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C7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8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known sp.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2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rti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oikilospermum suaveol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C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it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E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ayratia trifol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1)</w:t>
            </w:r>
          </w:p>
        </w:tc>
      </w:tr>
      <w:tr>
        <w:trPr>
          <w:cantSplit w:val="0"/>
          <w:trHeight w:val="266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0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1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Leea indica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an (1)</w:t>
            </w:r>
          </w:p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5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i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umbers in brackets refer to the number of feeding occurrences recorded during scan sampling; the top-five consumed plants are in bold. Unknown spp. includes several undistinguishable plants, different from Unknown sp. 1 and 2., and is not included in the 67 food plant taxa. 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fr-BE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1310E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Kz3xqA4GpLEc0J31tOlSjRGMtg==">CgMxLjA4AHIhMWg0NjJhbkpfNUhNcjhaYTM1MElUSzZMUXB3YV9RbmJ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4:37:00Z</dcterms:created>
  <dc:creator>Arthur Boom</dc:creator>
</cp:coreProperties>
</file>